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744F1C" w14:textId="79BE85DD" w:rsidR="00E9461F" w:rsidRDefault="00E9461F" w:rsidP="00E9461F">
      <w:pPr>
        <w:pStyle w:val="Heading1"/>
      </w:pPr>
      <w:r>
        <w:t xml:space="preserve">Supplemental </w:t>
      </w:r>
      <w:r>
        <w:t>Methods</w:t>
      </w:r>
    </w:p>
    <w:p w14:paraId="3494FAB4" w14:textId="77777777" w:rsidR="00E9461F" w:rsidRDefault="00E9461F" w:rsidP="00E9461F">
      <w:pPr>
        <w:pStyle w:val="Heading2"/>
      </w:pPr>
      <w:r>
        <w:t>Illumina sequencing</w:t>
      </w:r>
    </w:p>
    <w:p w14:paraId="526292A6" w14:textId="783A9E10" w:rsidR="00E9461F" w:rsidRDefault="00E9461F" w:rsidP="00E9461F">
      <w:r>
        <w:t xml:space="preserve">Whole genome resequencing was used to verify strain construction and check for secondary mutations.  It was performed as previously described </w:t>
      </w:r>
      <w:r>
        <w:fldChar w:fldCharType="begin" w:fldLock="1"/>
      </w:r>
      <w:r>
        <w:instrText>ADDIN CSL_CITATION { "citationItems" : [ { "id" : "ITEM-1", "itemData" : { "DOI" : "10.1186/s13068-015-0304-1", "ISSN" : "1754-6834", "author" : [ { "dropping-particle" : "", "family" : "Zhou", "given" : "Jilai", "non-dropping-particle" : "", "parse-names" : false, "suffix" : "" }, { "dropping-particle" : "", "family" : "Olson", "given" : "Daniel G", "non-dropping-particle" : "", "parse-names" : false, "suffix" : "" }, { "dropping-particle" : "", "family" : "Lanahan", "given" : "Anthony A", "non-dropping-particle" : "", "parse-names" : false, "suffix" : "" }, { "dropping-particle" : "", "family" : "Tian", "given" : "Liang", "non-dropping-particle" : "", "parse-names" : false, "suffix" : "" }, { "dropping-particle" : "", "family" : "Murphy", "given" : "Sean Jean-Loup", "non-dropping-particle" : "", "parse-names" : false, "suffix" : "" }, { "dropping-particle" : "", "family" : "Lo", "given" : "Jonathan", "non-dropping-particle" : "", "parse-names" : false, "suffix" : "" }, { "dropping-particle" : "", "family" : "Lynd", "given" : "Lee R", "non-dropping-particle" : "", "parse-names" : false, "suffix" : "" } ], "container-title" : "Biotechnology for Biofuels", "id" : "ITEM-1", "issue" : "1", "issued" : { "date-parts" : [ [ "2015" ] ] }, "note" : "pfor", "page" : "138", "publisher" : "BioMed Central", "title" : "Physiological roles of pyruvate ferredoxin oxidoreductase and pyruvate formate-lyase in &lt;i&gt;Thermoanaerobacterium saccharolyticum&lt;/i&gt; JW/SL-YS485", "type" : "article-journal", "volume" : "8" }, "uris" : [ "http://www.mendeley.com/documents/?uuid=7ea6ca36-2cc5-45c0-a846-aaba0268d320" ] } ], "mendeley" : { "formattedCitation" : "(1)", "plainTextFormattedCitation" : "(1)", "previouslyFormattedCitation" : "(22)" }, "properties" : { "noteIndex" : 0 }, "schema" : "https://github.com/citation-style-language/schema/raw/master/csl-citation.json" }</w:instrText>
      </w:r>
      <w:r>
        <w:fldChar w:fldCharType="separate"/>
      </w:r>
      <w:r w:rsidRPr="00E9461F">
        <w:rPr>
          <w:noProof/>
        </w:rPr>
        <w:t>(1)</w:t>
      </w:r>
      <w:r>
        <w:fldChar w:fldCharType="end"/>
      </w:r>
      <w:r>
        <w:t xml:space="preserve">.  </w:t>
      </w:r>
      <w:r w:rsidRPr="00B550F5">
        <w:t>Raw data is available from the JGI Sequence Read Archive (Se</w:t>
      </w:r>
      <w:r>
        <w:t xml:space="preserve">e accession numbers in Table 1).  With DNA as the input, whole genome sequencing was used to identify mutations.  With RNA as the input, whole genome sequencing (RNAseq) was used to determine gene expression.  </w:t>
      </w:r>
      <w:r w:rsidRPr="004372B2">
        <w:t xml:space="preserve">Briefly, </w:t>
      </w:r>
      <w:r>
        <w:t>RNA or DNA</w:t>
      </w:r>
      <w:r w:rsidRPr="004372B2">
        <w:t xml:space="preserve"> was submitted to the Joint Genome Institute (JGI) for sequencing with an Illumina MiSeq instrument.  </w:t>
      </w:r>
      <w:r>
        <w:t xml:space="preserve">When RNA was submitted it was first converted to cDNA as follows: </w:t>
      </w:r>
      <w:proofErr w:type="spellStart"/>
      <w:r w:rsidRPr="004B2B92">
        <w:t>rRNA</w:t>
      </w:r>
      <w:proofErr w:type="spellEnd"/>
      <w:r w:rsidRPr="004B2B92">
        <w:t xml:space="preserve"> was removed from 100 ng of total RNA using </w:t>
      </w:r>
      <w:proofErr w:type="spellStart"/>
      <w:r w:rsidRPr="004B2B92">
        <w:t>Ribo</w:t>
      </w:r>
      <w:proofErr w:type="spellEnd"/>
      <w:r w:rsidRPr="004B2B92">
        <w:t xml:space="preserve">-Zero(TM) </w:t>
      </w:r>
      <w:proofErr w:type="spellStart"/>
      <w:r w:rsidRPr="004B2B92">
        <w:t>rRNA</w:t>
      </w:r>
      <w:proofErr w:type="spellEnd"/>
      <w:r w:rsidRPr="004B2B92">
        <w:t xml:space="preserve"> Removal Kit (Epicentre). Stranded cDNA libraries were generated using the Illumina </w:t>
      </w:r>
      <w:proofErr w:type="spellStart"/>
      <w:r w:rsidRPr="004B2B92">
        <w:t>Truseq</w:t>
      </w:r>
      <w:proofErr w:type="spellEnd"/>
      <w:r w:rsidRPr="004B2B92">
        <w:t xml:space="preserve"> Stranded RNA LT kit. The </w:t>
      </w:r>
      <w:proofErr w:type="spellStart"/>
      <w:r w:rsidRPr="004B2B92">
        <w:t>rRNA</w:t>
      </w:r>
      <w:proofErr w:type="spellEnd"/>
      <w:r w:rsidRPr="004B2B92">
        <w:t xml:space="preserve"> depleted RNA was fragmented and reversed transcribed using random hexamers and SSII (Invitrogen) followed by second strand synthesis. The fragmented cDNA was treated with end-pair, A-tailing, adapter ligation, and 10 cycles of PCR. The prepared library was quantified using KAPA </w:t>
      </w:r>
      <w:proofErr w:type="spellStart"/>
      <w:r w:rsidRPr="004B2B92">
        <w:t>Biosystem’s</w:t>
      </w:r>
      <w:proofErr w:type="spellEnd"/>
      <w:r w:rsidRPr="004B2B92">
        <w:t xml:space="preserve"> next-generation sequencing library qPCR kit and run on a Roche LightCycler 480 real-time PCR instrument. The quantified library was then pool with other libraries and prepared for sequencing on the Illumina </w:t>
      </w:r>
      <w:proofErr w:type="spellStart"/>
      <w:r w:rsidRPr="004B2B92">
        <w:t>HiSeq</w:t>
      </w:r>
      <w:proofErr w:type="spellEnd"/>
      <w:r w:rsidRPr="004B2B92">
        <w:t xml:space="preserve"> 2500 sequencing platform utilizing a </w:t>
      </w:r>
      <w:proofErr w:type="spellStart"/>
      <w:r w:rsidRPr="004B2B92">
        <w:t>TruSeq</w:t>
      </w:r>
      <w:proofErr w:type="spellEnd"/>
      <w:r w:rsidRPr="004B2B92">
        <w:t xml:space="preserve"> Rapid paired-end cluster kit, v2, with the HiSeq2500 sequencer instrument to generate a clustered flow</w:t>
      </w:r>
      <w:r>
        <w:t>-</w:t>
      </w:r>
      <w:r w:rsidRPr="004B2B92">
        <w:t>cell for sequencing. Sequencing of the flow</w:t>
      </w:r>
      <w:r>
        <w:t>-</w:t>
      </w:r>
      <w:r w:rsidRPr="004B2B92">
        <w:t xml:space="preserve">cell was performed on the Illumina HiSeq2500 sequencer using </w:t>
      </w:r>
      <w:proofErr w:type="spellStart"/>
      <w:r w:rsidRPr="004B2B92">
        <w:t>HiSeq</w:t>
      </w:r>
      <w:proofErr w:type="spellEnd"/>
      <w:r w:rsidRPr="004B2B92">
        <w:t xml:space="preserve"> Rapid SBS sequencing kits, v2, following a 2x150 indexed run recipe.</w:t>
      </w:r>
    </w:p>
    <w:p w14:paraId="0B217594" w14:textId="51B60578" w:rsidR="00E9461F" w:rsidRDefault="00E9461F" w:rsidP="00E9461F">
      <w:r w:rsidRPr="004372B2">
        <w:t xml:space="preserve">Unamplified libraries were generated using a modified version of Illumina’s standard protocol. 100 ng of DNA was sheared to 500 bp using a focused ultrasonicator (Covaris). The </w:t>
      </w:r>
      <w:r>
        <w:t>sheared DNA fragments were size-</w:t>
      </w:r>
      <w:r w:rsidRPr="004372B2">
        <w:t>selected using SPRI beads (Beckman Coulter). The s</w:t>
      </w:r>
      <w:r>
        <w:t>elected fragments were then end-repaired, A-</w:t>
      </w:r>
      <w:r w:rsidRPr="004372B2">
        <w:t>tailed, and ligated to Illumina compatible adapters (IDT, Inc</w:t>
      </w:r>
      <w:r>
        <w:t>.</w:t>
      </w:r>
      <w:r w:rsidRPr="004372B2">
        <w:t xml:space="preserve">) using KAPA- Illumina library creation kit (KAPA biosystems). Libraries were </w:t>
      </w:r>
      <w:r>
        <w:t>quantified using KAPA Biosystem</w:t>
      </w:r>
      <w:r w:rsidRPr="004372B2">
        <w:t>s</w:t>
      </w:r>
      <w:r>
        <w:t>’</w:t>
      </w:r>
      <w:r w:rsidRPr="004372B2">
        <w:t xml:space="preserve"> next-generation sequencing library qPCR kit and run on a Roche LightCycler 480 real-time PCR instrument. The quantified libraries were then multiplexed into pools for sequencing. The pools were loaded and sequenced on the Illumina MiSeq sequencing platform utilizing a MiSeq Reagent Kit v2 (300 cycle) following a 2 × 150 indexed run recipe.</w:t>
      </w:r>
      <w:r>
        <w:t xml:space="preserve">  </w:t>
      </w:r>
      <w:r w:rsidRPr="004372B2">
        <w:t xml:space="preserve">Paired-end reads were generated, with an average read length of 150 bp and paired distance of 500 bp.  </w:t>
      </w:r>
      <w:r>
        <w:t>Data was analyzed with CLC Genomics Workbench v10 (Qiagen).</w:t>
      </w:r>
      <w:bookmarkStart w:id="0" w:name="_GoBack"/>
      <w:bookmarkEnd w:id="0"/>
    </w:p>
    <w:p w14:paraId="20A88DBB" w14:textId="1D56199E" w:rsidR="00E9461F" w:rsidRDefault="00E9461F" w:rsidP="00E9461F">
      <w:pPr>
        <w:pStyle w:val="Heading2"/>
      </w:pPr>
      <w:r>
        <w:t>RT-qPCR analysis</w:t>
      </w:r>
    </w:p>
    <w:p w14:paraId="7D521193" w14:textId="77777777" w:rsidR="00E9461F" w:rsidRPr="00F76346" w:rsidRDefault="00E9461F" w:rsidP="00E9461F">
      <w:r>
        <w:t xml:space="preserve">To determine gene expression by RT-qPCR analysis, </w:t>
      </w:r>
      <w:r w:rsidRPr="00F76346">
        <w:t xml:space="preserve">cDNA was synthesized from 500 ng of RNA using the iScript cDNA synthesis kit (Bio-Rad, Hercules, CA, USA). Expressions levels were measured by CFX96 qPCR system (Bio-Rad, Hercules, CA, USA) with SsoFast™ EvaGreen® Supermix (Bio-Rad). 55 °C used as annealing temperature to determine expression levels of </w:t>
      </w:r>
      <w:r w:rsidRPr="00F76346">
        <w:rPr>
          <w:lang w:val="tr-TR"/>
        </w:rPr>
        <w:t xml:space="preserve">adhE </w:t>
      </w:r>
      <w:r>
        <w:t>and</w:t>
      </w:r>
      <w:r w:rsidRPr="00F76346">
        <w:t xml:space="preserve"> adhA genes in </w:t>
      </w:r>
      <w:r w:rsidRPr="00F76346">
        <w:rPr>
          <w:i/>
        </w:rPr>
        <w:t xml:space="preserve">T. saccharolyticum </w:t>
      </w:r>
      <w:r w:rsidRPr="00F76346">
        <w:t xml:space="preserve">strains. In each case, expression was normalized to </w:t>
      </w:r>
      <w:r w:rsidRPr="00F76346">
        <w:rPr>
          <w:i/>
        </w:rPr>
        <w:t>recA</w:t>
      </w:r>
      <w:r w:rsidRPr="00F76346">
        <w:t xml:space="preserve"> RNA levels.   Removal of contaminating DNA from RNA samples confirmed via cDNA synthesis in the presence and absence of reverse transcriptase followed by qPCR using </w:t>
      </w:r>
      <w:r w:rsidRPr="00F76346">
        <w:rPr>
          <w:i/>
        </w:rPr>
        <w:t>recA</w:t>
      </w:r>
      <w:r w:rsidRPr="00F76346">
        <w:t xml:space="preserve"> primers to ensure only background levels were detected in the samples lacking reverse transcriptase. Standard curves were generated using a synthetic DNA template (gBlock, IDT, Coralville, IA, USA) containing the amplicons. Primers used for qPCR are listed in </w:t>
      </w:r>
      <w:r w:rsidRPr="00FA6934">
        <w:t>Table S6</w:t>
      </w:r>
    </w:p>
    <w:p w14:paraId="50794204" w14:textId="77777777" w:rsidR="00E9461F" w:rsidRDefault="00E9461F" w:rsidP="00E9461F">
      <w:pPr>
        <w:pStyle w:val="Heading2"/>
      </w:pPr>
      <w:r>
        <w:lastRenderedPageBreak/>
        <w:t>Proteomic analysis</w:t>
      </w:r>
    </w:p>
    <w:p w14:paraId="56E678FB" w14:textId="0CD66C7D" w:rsidR="00E9461F" w:rsidRDefault="00E9461F" w:rsidP="00E9461F">
      <w:r w:rsidRPr="00BB3A80">
        <w:t xml:space="preserve"> </w:t>
      </w:r>
      <w:r>
        <w:t xml:space="preserve">Wild-type and </w:t>
      </w:r>
      <w:proofErr w:type="spellStart"/>
      <w:r>
        <w:t>Δ</w:t>
      </w:r>
      <w:r w:rsidRPr="007D3D93">
        <w:rPr>
          <w:i/>
        </w:rPr>
        <w:t>hfs</w:t>
      </w:r>
      <w:proofErr w:type="spellEnd"/>
      <w:r>
        <w:t xml:space="preserve"> strains were processed for LC-MS/MS analysis as previously described </w:t>
      </w:r>
      <w:r>
        <w:fldChar w:fldCharType="begin" w:fldLock="1"/>
      </w:r>
      <w:r>
        <w:instrText>ADDIN CSL_CITATION { "citationItems" : [ { "id" : "ITEM-1", "itemData" : { "DOI" : "10.1186/s13068-016-0528-8", "ISSN" : "1754-6834", "author" : [ { "dropping-particle" : "", "family" : "Tian", "given" : "Liang", "non-dropping-particle" : "", "parse-names" : false, "suffix" : "" }, { "dropping-particle" : "", "family" : "Papanek", "given" : "Beth", "non-dropping-particle" : "", "parse-names" : false, "suffix" : "" }, { "dropping-particle" : "", "family" : "Olson", "given" : "Daniel G.", "non-dropping-particle" : "", "parse-names" : false, "suffix" : "" }, { "dropping-particle" : "", "family" : "Rydzak", "given" : "Thomas", "non-dropping-particle" : "", "parse-names" : false, "suffix" : "" }, { "dropping-particle" : "", "family" : "Holwerda", "given" : "Evert K", "non-dropping-particle" : "", "parse-names" : false, "suffix" : "" }, { "dropping-particle" : "", "family" : "Zheng", "given" : "Tianyong", "non-dropping-particle" : "", "parse-names" : false, "suffix" : "" }, { "dropping-particle" : "", "family" : "Zhou", "given" : "Jilai", "non-dropping-particle" : "", "parse-names" : false, "suffix" : "" }, { "dropping-particle" : "", "family" : "Maloney", "given" : "Marybeth", "non-dropping-particle" : "", "parse-names" : false, "suffix" : "" }, { "dropping-particle" : "", "family" : "Jiang", "given" : "Nannan", "non-dropping-particle" : "", "parse-names" : false, "suffix" : "" }, { "dropping-particle" : "", "family" : "Giannone", "given" : "Richard J.", "non-dropping-particle" : "", "parse-names" : false, "suffix" : "" }, { "dropping-particle" : "", "family" : "Hettich", "given" : "Robert L.", "non-dropping-particle" : "", "parse-names" : false, "suffix" : "" }, { "dropping-particle" : "", "family" : "Guss", "given" : "Adam M.", "non-dropping-particle" : "", "parse-names" : false, "suffix" : "" }, { "dropping-particle" : "", "family" : "Lynd", "given" : "Lee R.", "non-dropping-particle" : "", "parse-names" : false, "suffix" : "" } ], "container-title" : "Biotechnology for Biofuels", "id" : "ITEM-1", "issue" : "1", "issued" : { "date-parts" : [ [ "2016", "12", "2" ] ] }, "page" : "116", "title" : "Simultaneous achievement of high ethanol yield and titer in &lt;i&gt;Clostridium thermocellum&lt;/i&gt;", "type" : "article-journal", "volume" : "9" }, "uris" : [ "http://www.mendeley.com/documents/?uuid=ca647f76-d6c8-4876-9348-76e0e1879bde" ] } ], "mendeley" : { "formattedCitation" : "(2)", "plainTextFormattedCitation" : "(2)", "previouslyFormattedCitation" : "(1)" }, "properties" : { "noteIndex" : 0 }, "schema" : "https://github.com/citation-style-language/schema/raw/master/csl-citation.json" }</w:instrText>
      </w:r>
      <w:r>
        <w:fldChar w:fldCharType="separate"/>
      </w:r>
      <w:r w:rsidRPr="00E9461F">
        <w:rPr>
          <w:noProof/>
        </w:rPr>
        <w:t>(2)</w:t>
      </w:r>
      <w:r>
        <w:fldChar w:fldCharType="end"/>
      </w:r>
      <w:r>
        <w:t xml:space="preserve">. Briefly, cell pellets from 50 ml of culture were re-suspended in SDS lysis buffer (4% SDS, 100 mM Tris-HCl, pH 8.0), boiled, sonicated, and crude protein lysate quantified via BCA assay. Two milligrams of crude protein were adjusted to 25 mM dithiothreitol (DTT), boiled, then precipitated with </w:t>
      </w:r>
      <w:proofErr w:type="spellStart"/>
      <w:r>
        <w:t>trichloroacetic</w:t>
      </w:r>
      <w:proofErr w:type="spellEnd"/>
      <w:r>
        <w:t xml:space="preserve"> acid (TCA). The protein pellet was washed with cold acetone then air dried before resuspension in 8 M urea, 100 mM Tris-HCl, 5 mM DTT, pH 8.0. Cysteines were then alkylated with 15 mM iodoacetamide (IAA) before digestion with sequencing-grade porcine trypsin (1:100 [w/w] overnight at room temperature after dilution to 4 M urea followed by another 1:100 [w/w] addition for 4 </w:t>
      </w:r>
      <w:proofErr w:type="spellStart"/>
      <w:r>
        <w:t>hr</w:t>
      </w:r>
      <w:proofErr w:type="spellEnd"/>
      <w:r>
        <w:t xml:space="preserve"> after dilution to 2 M urea). Digests were then salted and acidified and tryptic peptides collected via filtration through a 10 </w:t>
      </w:r>
      <w:proofErr w:type="spellStart"/>
      <w:r>
        <w:t>kDa</w:t>
      </w:r>
      <w:proofErr w:type="spellEnd"/>
      <w:r>
        <w:t xml:space="preserve"> MWCO spin column (</w:t>
      </w:r>
      <w:proofErr w:type="spellStart"/>
      <w:r>
        <w:t>Vivaspin</w:t>
      </w:r>
      <w:proofErr w:type="spellEnd"/>
      <w:r>
        <w:t xml:space="preserve"> 2; GE Healthcare). </w:t>
      </w:r>
    </w:p>
    <w:p w14:paraId="62BC13BE" w14:textId="6356CFE2" w:rsidR="00E9461F" w:rsidRPr="00FC4668" w:rsidRDefault="00E9461F" w:rsidP="00E9461F">
      <w:r>
        <w:t xml:space="preserve">Five micrograms of tryptic peptides were loaded onto a biphasic (reversed-phase [RP] and strong-cation exchange [SCX]) </w:t>
      </w:r>
      <w:proofErr w:type="spellStart"/>
      <w:r>
        <w:t>MudPIT</w:t>
      </w:r>
      <w:proofErr w:type="spellEnd"/>
      <w:r>
        <w:t xml:space="preserve"> back column, washed, and placed in-line with an in-house pulled </w:t>
      </w:r>
      <w:proofErr w:type="spellStart"/>
      <w:r>
        <w:t>nanospray</w:t>
      </w:r>
      <w:proofErr w:type="spellEnd"/>
      <w:r>
        <w:t xml:space="preserve"> emitter packed with 15 cm of RP resin as previously described </w:t>
      </w:r>
      <w:r>
        <w:fldChar w:fldCharType="begin" w:fldLock="1"/>
      </w:r>
      <w:r>
        <w:instrText>ADDIN CSL_CITATION { "citationItems" : [ { "id" : "ITEM-1", "itemData" : { "DOI" : "10.1038/ismej.2014.112", "ISBN" : "1751-7362", "ISSN" : "1751-7370", "PMID" : "25012904", "abstract" : "The marine hyperthermophilic crenarchaeon Ignicoccus hospitalis supports the propagation on its surface of Nanoarchaeum equitans, an evolutionarily enigmatic archaeon that resembles highly derived parasitic and symbiotic bacteria. The cellular and molecular mechanisms that enable this interarchaea relationship and the intimate physiologic consequences to I. hospitalis are unknown. Here, we used concerted proteomic and transcriptomic analyses to probe into the functional genomic response of I. hospitalis as N. equitans multiplies on its surface. The expression of over 97% of the genes was detected at mRNA level and over 80% of the predicted proteins were identified and their relative abundance measured by proteomics. These indicate that little, if any, of the host genomic information is silenced during growth in the laboratory. The primary response to N. equitans was at the membrane level, with increases in relative abundance of most protein complexes involved in energy generation as well as that of several transporters and proteins involved in cellular membrane stabilization. Similar upregulation was observed for genes and proteins involved in key metabolic steps controlling nitrogen and carbon metabolism, although the overall biosynthetic pathways were marginally impacted. Proliferation of N. equitans resulted, however, in selective downregulation of genes coding for transcription factors and replication and cell cycle control proteins as I. hospitalis shifted its physiology from its own cellular growth to that of its ectosymbiont/parasite. The combination of these multiomic approaches provided an unprecedented level of detail regarding the dynamics of this interspecies interaction, which is especially pertinent as these organisms are not genetically tractable.", "author" : [ { "dropping-particle" : "", "family" : "Giannone", "given" : "Richard J", "non-dropping-particle" : "", "parse-names" : false, "suffix" : "" }, { "dropping-particle" : "", "family" : "Wurch", "given" : "Louie L", "non-dropping-particle" : "", "parse-names" : false, "suffix" : "" }, { "dropping-particle" : "", "family" : "Heimerl", "given" : "Thomas", "non-dropping-particle" : "", "parse-names" : false, "suffix" : "" }, { "dropping-particle" : "", "family" : "Martin", "given" : "Stanton", "non-dropping-particle" : "", "parse-names" : false, "suffix" : "" }, { "dropping-particle" : "", "family" : "Yang", "given" : "Zamin", "non-dropping-particle" : "", "parse-names" : false, "suffix" : "" }, { "dropping-particle" : "", "family" : "Huber", "given" : "Harald", "non-dropping-particle" : "", "parse-names" : false, "suffix" : "" }, { "dropping-particle" : "", "family" : "Rachel", "given" : "Reinhard", "non-dropping-particle" : "", "parse-names" : false, "suffix" : "" }, { "dropping-particle" : "", "family" : "Hettich", "given" : "Robert L", "non-dropping-particle" : "", "parse-names" : false, "suffix" : "" }, { "dropping-particle" : "", "family" : "Podar", "given" : "Mircea", "non-dropping-particle" : "", "parse-names" : false, "suffix" : "" } ], "container-title" : "The ISME journal", "id" : "ITEM-1", "issue" : "1", "issued" : { "date-parts" : [ [ "2014" ] ] }, "page" : "101-14", "publisher" : "Nature Publishing Group", "title" : "Life on the edge: functional genomic response of Ignicoccus hospitalis to the presence of &lt;i&gt;Nanoarchaeum equitans&lt;/i&gt;", "type" : "article-journal", "volume" : "9" }, "uris" : [ "http://www.mendeley.com/documents/?uuid=65e7b94f-bfe1-4df1-a61c-4147abcfb134" ] } ], "mendeley" : { "formattedCitation" : "(3)", "plainTextFormattedCitation" : "(3)", "previouslyFormattedCitation" : "(2)" }, "properties" : { "noteIndex" : 0 }, "schema" : "https://github.com/citation-style-language/schema/raw/master/csl-citation.json" }</w:instrText>
      </w:r>
      <w:r>
        <w:fldChar w:fldCharType="separate"/>
      </w:r>
      <w:r w:rsidRPr="00E9461F">
        <w:rPr>
          <w:noProof/>
        </w:rPr>
        <w:t>(3)</w:t>
      </w:r>
      <w:r>
        <w:fldChar w:fldCharType="end"/>
      </w:r>
      <w:r w:rsidRPr="00973655">
        <w:t>. P</w:t>
      </w:r>
      <w:r>
        <w:t>eptides were separated by a 2-step mini-</w:t>
      </w:r>
      <w:proofErr w:type="spellStart"/>
      <w:r>
        <w:t>MudPIT</w:t>
      </w:r>
      <w:proofErr w:type="spellEnd"/>
      <w:r>
        <w:t xml:space="preserve"> LC-MS/MS analysis employing 50 mM and 500 mM ammonium acetate salt cuts followed by standard, two-hour RP gradients. Eluting peptides were measured and sequenced in real time by a hybrid LTQ-XL Orbitrap mass spectrometer operating in data-dependent acquisition (DDA) mode. Relevant DDA parameters include: 1 full scan (15k resolution) followed by 10 MS/MS scans; isolation width = 2.2 m/z; CID energy = 35%; dynamic exclusion residence time and window = 30 s and 20 ppm, respectively; monoisotopic precursor selection = on; charge state screening = reject unassigned charges. Resulting MS/MS spectra were searched against the </w:t>
      </w:r>
      <w:r w:rsidRPr="00FC4668">
        <w:rPr>
          <w:i/>
        </w:rPr>
        <w:t>Thermoanaerobacterium saccharolyticum</w:t>
      </w:r>
      <w:r>
        <w:t xml:space="preserve"> proteome database, concatenated with common contaminants and reversed sequences to assess false-discovery rates, with the </w:t>
      </w:r>
      <w:proofErr w:type="spellStart"/>
      <w:r>
        <w:t>Myrimatch</w:t>
      </w:r>
      <w:proofErr w:type="spellEnd"/>
      <w:r>
        <w:t xml:space="preserve"> v. 2.1 search algorithm </w:t>
      </w:r>
      <w:r>
        <w:fldChar w:fldCharType="begin" w:fldLock="1"/>
      </w:r>
      <w:r>
        <w:instrText>ADDIN CSL_CITATION { "citationItems" : [ { "id" : "ITEM-1", "itemData" : { "DOI" : "10.1021/pr0604054.MyriMatch", "ISSN" : "1535-3893", "PMID" : "17269722", "abstract" : "Shotgun proteomics experiments are dependent upon database search engines to identify peptides from tandem mass spectra. Many of these algorithms score potential identifications by evaluating the number of fragment ions matched between each peptide sequence and an observed spectrum. These systems, however, generally do not distinguish between matching an intense peak and matching a minor peak. We have developed a statistical model to score peptide matches that is based upon the multivariate hypergeometric distribution. This scorer, part of the \"MyriMatch\" database search engine, places greater emphasis on matching intense peaks. The probability that the best match for each spectrum has occurred by random chance can be employed to separate correct matches from random ones. We evaluated this software on data sets from three different laboratories employing three different ion trap instruments. Employing a novel system for testing discrimination, we demonstrate that stratifying peaks into multiple intensity classes improves the discrimination of scoring. We compare MyriMatch results to those of Sequest and X!Tandem, revealing that it is capable of higher discrimination than either of these algorithms. When minimal peak filtering is employed, performance plummets for a scoring model that does not stratify matched peaks by intensity. On the other hand, we find that MyriMatch discrimination improves as more peaks are retained in each spectrum. MyriMatch also scales well to tandem mass spectra from high-resolution mass analyzers. These findings may indicate limitations for existing database search scorers that count matched peaks without differentiating them by intensity. This software and source code is available under Mozilla Public License at this URL: http://www.mc.vanderbilt.edu/msrc/bioinformatics/.", "author" : [ { "dropping-particle" : "", "family" : "Tabb", "given" : "David L", "non-dropping-particle" : "", "parse-names" : false, "suffix" : "" }, { "dropping-particle" : "", "family" : "Fernando", "given" : "Christopher G", "non-dropping-particle" : "", "parse-names" : false, "suffix" : "" }, { "dropping-particle" : "", "family" : "Chambers", "given" : "Matthew C", "non-dropping-particle" : "", "parse-names" : false, "suffix" : "" } ], "container-title" : "J Proteome Res.", "id" : "ITEM-1", "issue" : "2", "issued" : { "date-parts" : [ [ "2008" ] ] }, "page" : "654-661", "title" : "MyriMatch:highly accurate tandem mass spectral peptide identificaiton by multivariate hypergeometric analysis", "type" : "article-journal", "volume" : "6" }, "uris" : [ "http://www.mendeley.com/documents/?uuid=476fa7e7-bcd9-4ffb-84a6-efd8aa2ef837" ] } ], "mendeley" : { "formattedCitation" : "(4)", "plainTextFormattedCitation" : "(4)", "previouslyFormattedCitation" : "(3)" }, "properties" : { "noteIndex" : 0 }, "schema" : "https://github.com/citation-style-language/schema/raw/master/csl-citation.json" }</w:instrText>
      </w:r>
      <w:r>
        <w:fldChar w:fldCharType="separate"/>
      </w:r>
      <w:r w:rsidRPr="00E9461F">
        <w:rPr>
          <w:noProof/>
        </w:rPr>
        <w:t>(4)</w:t>
      </w:r>
      <w:r>
        <w:fldChar w:fldCharType="end"/>
      </w:r>
      <w:r w:rsidRPr="00973655">
        <w:t>. P</w:t>
      </w:r>
      <w:r>
        <w:t xml:space="preserve">eptide-spectral matches (PSM) were scored, filtered (peptide-level FDR &lt; 1 %), and assigned to proteins via </w:t>
      </w:r>
      <w:proofErr w:type="spellStart"/>
      <w:r>
        <w:t>IDPicker</w:t>
      </w:r>
      <w:proofErr w:type="spellEnd"/>
      <w:r>
        <w:t xml:space="preserve"> v. 3.0 </w:t>
      </w:r>
      <w:r>
        <w:fldChar w:fldCharType="begin" w:fldLock="1"/>
      </w:r>
      <w:r>
        <w:instrText>ADDIN CSL_CITATION { "citationItems" : [ { "id" : "ITEM-1", "itemData" : { "DOI" : "10.1021/pr900360j", "ISBN" : "1535-3893 (Print)", "ISSN" : "15353893", "PMID" : "19522537", "abstract" : "Tandem mass spectrometry-based shotgun proteomics has become a widespread technology for analyzing complex protein mixtures. A number of database searching algorithms have been developed to assign peptide sequences to tandem mass spectra. Assembling the peptide identifications to proteins, however, is a challenging issue because many peptides are shared among multiple proteins. IDPicker is an open-source protein assembly tool that derives a minimum protein list from peptide identifications filtered to a specified False Discovery Rate. Here, we update IDPicker to increase confident peptide identifications by combining multiple scores produced by database search tools. By segregating peptide identifications for thresholding using both the precursor charge state and the number of tryptic termini, IDPicker retrieves more peptides for protein assembly. The new version is more robust against false positive proteins, especially in searches using multispecies databases, by requiring additional novel peptides in the parsimony process. IDPicker has been designed for incorporation in many identification workflows by the addition of a graphical user interface and the ability to read identifications from the pepXML format. These advances position IDPicker for high peptide discrimination and reliable protein assembly in large-scale proteomics studies. The source code and binaries for the latest version of IDPicker are available from http://fenchurch.mc.vanderbilt.edu/ .", "author" : [ { "dropping-particle" : "", "family" : "Ma", "given" : "Ze Qiang", "non-dropping-particle" : "", "parse-names" : false, "suffix" : "" }, { "dropping-particle" : "", "family" : "Dasari", "given" : "Surendra", "non-dropping-particle" : "", "parse-names" : false, "suffix" : "" }, { "dropping-particle" : "", "family" : "Chambers", "given" : "Matthew C.", "non-dropping-particle" : "", "parse-names" : false, "suffix" : "" }, { "dropping-particle" : "", "family" : "Litton", "given" : "Michael D.", "non-dropping-particle" : "", "parse-names" : false, "suffix" : "" }, { "dropping-particle" : "", "family" : "Sobecki", "given" : "Scott M.", "non-dropping-particle" : "", "parse-names" : false, "suffix" : "" }, { "dropping-particle" : "", "family" : "Zimmerman", "given" : "Lisa J.", "non-dropping-particle" : "", "parse-names" : false, "suffix" : "" }, { "dropping-particle" : "", "family" : "Halvey", "given" : "Patrick J.", "non-dropping-particle" : "", "parse-names" : false, "suffix" : "" }, { "dropping-particle" : "", "family" : "Schilling", "given" : "Birgit", "non-dropping-particle" : "", "parse-names" : false, "suffix" : "" }, { "dropping-particle" : "", "family" : "Drake", "given" : "Penelope M.", "non-dropping-particle" : "", "parse-names" : false, "suffix" : "" }, { "dropping-particle" : "", "family" : "Gibson", "given" : "Bradford W.", "non-dropping-particle" : "", "parse-names" : false, "suffix" : "" }, { "dropping-particle" : "", "family" : "Tabb", "given" : "David L.", "non-dropping-particle" : "", "parse-names" : false, "suffix" : "" } ], "container-title" : "Journal of Proteome Research", "id" : "ITEM-1", "issue" : "8", "issued" : { "date-parts" : [ [ "2009" ] ] }, "page" : "3872-3881", "title" : "IDPicker 2.0: Improved protein assembly with high discrimination peptide identification filtering", "type" : "article-journal", "volume" : "8" }, "uris" : [ "http://www.mendeley.com/documents/?uuid=00877802-5bc0-44ae-86e4-e8f237317ccb" ] } ], "mendeley" : { "formattedCitation" : "(5)", "plainTextFormattedCitation" : "(5)", "previouslyFormattedCitation" : "(4)" }, "properties" : { "noteIndex" : 0 }, "schema" : "https://github.com/citation-style-language/schema/raw/master/csl-citation.json" }</w:instrText>
      </w:r>
      <w:r>
        <w:fldChar w:fldCharType="separate"/>
      </w:r>
      <w:r w:rsidRPr="00E9461F">
        <w:rPr>
          <w:noProof/>
        </w:rPr>
        <w:t>(5)</w:t>
      </w:r>
      <w:r>
        <w:fldChar w:fldCharType="end"/>
      </w:r>
      <w:r w:rsidRPr="00973655">
        <w:t>. Ide</w:t>
      </w:r>
      <w:r>
        <w:t xml:space="preserve">ntified proteins were quantified by MS1 intensity via </w:t>
      </w:r>
      <w:proofErr w:type="spellStart"/>
      <w:r>
        <w:t>IDPicker’s</w:t>
      </w:r>
      <w:proofErr w:type="spellEnd"/>
      <w:r>
        <w:t xml:space="preserve"> label-free quantitation method and normalized across runs to evaluate proteins that had marked differences in abundance due to specific deletions in genes of the </w:t>
      </w:r>
      <w:r w:rsidRPr="0046450B">
        <w:rPr>
          <w:i/>
        </w:rPr>
        <w:t>Hfs</w:t>
      </w:r>
      <w:r>
        <w:t xml:space="preserve"> operon.</w:t>
      </w:r>
    </w:p>
    <w:p w14:paraId="4B7F744B" w14:textId="28713CE4" w:rsidR="002300AD" w:rsidRDefault="00E9461F" w:rsidP="00E9461F">
      <w:pPr>
        <w:pStyle w:val="Heading2"/>
      </w:pPr>
      <w:r>
        <w:t>Supplemental References</w:t>
      </w:r>
    </w:p>
    <w:p w14:paraId="4F8CAA68" w14:textId="026CEBFC" w:rsidR="00E9461F" w:rsidRPr="00E9461F" w:rsidRDefault="00E9461F" w:rsidP="00E9461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E9461F">
        <w:rPr>
          <w:rFonts w:ascii="Calibri" w:hAnsi="Calibri" w:cs="Calibri"/>
          <w:noProof/>
          <w:szCs w:val="24"/>
        </w:rPr>
        <w:t xml:space="preserve">1. </w:t>
      </w:r>
      <w:r w:rsidRPr="00E9461F">
        <w:rPr>
          <w:rFonts w:ascii="Calibri" w:hAnsi="Calibri" w:cs="Calibri"/>
          <w:noProof/>
          <w:szCs w:val="24"/>
        </w:rPr>
        <w:tab/>
        <w:t xml:space="preserve">Zhou J, et al. (2015) Physiological roles of pyruvate ferredoxin oxidoreductase and pyruvate formate-lyase in </w:t>
      </w:r>
      <w:r w:rsidRPr="00E9461F">
        <w:rPr>
          <w:rFonts w:ascii="Calibri" w:hAnsi="Calibri" w:cs="Calibri"/>
          <w:i/>
          <w:iCs/>
          <w:noProof/>
          <w:szCs w:val="24"/>
        </w:rPr>
        <w:t>Thermoanaerobacterium saccharolyticum</w:t>
      </w:r>
      <w:r w:rsidRPr="00E9461F">
        <w:rPr>
          <w:rFonts w:ascii="Calibri" w:hAnsi="Calibri" w:cs="Calibri"/>
          <w:noProof/>
          <w:szCs w:val="24"/>
        </w:rPr>
        <w:t xml:space="preserve"> JW/SL-YS485. </w:t>
      </w:r>
      <w:r w:rsidRPr="00E9461F">
        <w:rPr>
          <w:rFonts w:ascii="Calibri" w:hAnsi="Calibri" w:cs="Calibri"/>
          <w:i/>
          <w:iCs/>
          <w:noProof/>
          <w:szCs w:val="24"/>
        </w:rPr>
        <w:t>Biotechnol Biofuels</w:t>
      </w:r>
      <w:r w:rsidRPr="00E9461F">
        <w:rPr>
          <w:rFonts w:ascii="Calibri" w:hAnsi="Calibri" w:cs="Calibri"/>
          <w:noProof/>
          <w:szCs w:val="24"/>
        </w:rPr>
        <w:t xml:space="preserve"> 8(1):138.</w:t>
      </w:r>
    </w:p>
    <w:p w14:paraId="6272373D" w14:textId="77777777" w:rsidR="00E9461F" w:rsidRPr="00E9461F" w:rsidRDefault="00E9461F" w:rsidP="00E9461F">
      <w:pPr>
        <w:widowControl w:val="0"/>
        <w:autoSpaceDE w:val="0"/>
        <w:autoSpaceDN w:val="0"/>
        <w:adjustRightInd w:val="0"/>
        <w:spacing w:line="240" w:lineRule="auto"/>
        <w:ind w:left="640" w:hanging="640"/>
        <w:rPr>
          <w:rFonts w:ascii="Calibri" w:hAnsi="Calibri" w:cs="Calibri"/>
          <w:noProof/>
          <w:szCs w:val="24"/>
        </w:rPr>
      </w:pPr>
      <w:r w:rsidRPr="00E9461F">
        <w:rPr>
          <w:rFonts w:ascii="Calibri" w:hAnsi="Calibri" w:cs="Calibri"/>
          <w:noProof/>
          <w:szCs w:val="24"/>
        </w:rPr>
        <w:t xml:space="preserve">2. </w:t>
      </w:r>
      <w:r w:rsidRPr="00E9461F">
        <w:rPr>
          <w:rFonts w:ascii="Calibri" w:hAnsi="Calibri" w:cs="Calibri"/>
          <w:noProof/>
          <w:szCs w:val="24"/>
        </w:rPr>
        <w:tab/>
        <w:t xml:space="preserve">Tian L, et al. (2016) Simultaneous achievement of high ethanol yield and titer in </w:t>
      </w:r>
      <w:r w:rsidRPr="00E9461F">
        <w:rPr>
          <w:rFonts w:ascii="Calibri" w:hAnsi="Calibri" w:cs="Calibri"/>
          <w:i/>
          <w:iCs/>
          <w:noProof/>
          <w:szCs w:val="24"/>
        </w:rPr>
        <w:t>Clostridium thermocellum</w:t>
      </w:r>
      <w:r w:rsidRPr="00E9461F">
        <w:rPr>
          <w:rFonts w:ascii="Calibri" w:hAnsi="Calibri" w:cs="Calibri"/>
          <w:noProof/>
          <w:szCs w:val="24"/>
        </w:rPr>
        <w:t xml:space="preserve">. </w:t>
      </w:r>
      <w:r w:rsidRPr="00E9461F">
        <w:rPr>
          <w:rFonts w:ascii="Calibri" w:hAnsi="Calibri" w:cs="Calibri"/>
          <w:i/>
          <w:iCs/>
          <w:noProof/>
          <w:szCs w:val="24"/>
        </w:rPr>
        <w:t>Biotechnol Biofuels</w:t>
      </w:r>
      <w:r w:rsidRPr="00E9461F">
        <w:rPr>
          <w:rFonts w:ascii="Calibri" w:hAnsi="Calibri" w:cs="Calibri"/>
          <w:noProof/>
          <w:szCs w:val="24"/>
        </w:rPr>
        <w:t xml:space="preserve"> 9(1):116.</w:t>
      </w:r>
    </w:p>
    <w:p w14:paraId="52BE08BC" w14:textId="77777777" w:rsidR="00E9461F" w:rsidRPr="00E9461F" w:rsidRDefault="00E9461F" w:rsidP="00E9461F">
      <w:pPr>
        <w:widowControl w:val="0"/>
        <w:autoSpaceDE w:val="0"/>
        <w:autoSpaceDN w:val="0"/>
        <w:adjustRightInd w:val="0"/>
        <w:spacing w:line="240" w:lineRule="auto"/>
        <w:ind w:left="640" w:hanging="640"/>
        <w:rPr>
          <w:rFonts w:ascii="Calibri" w:hAnsi="Calibri" w:cs="Calibri"/>
          <w:noProof/>
          <w:szCs w:val="24"/>
        </w:rPr>
      </w:pPr>
      <w:r w:rsidRPr="00E9461F">
        <w:rPr>
          <w:rFonts w:ascii="Calibri" w:hAnsi="Calibri" w:cs="Calibri"/>
          <w:noProof/>
          <w:szCs w:val="24"/>
        </w:rPr>
        <w:t xml:space="preserve">3. </w:t>
      </w:r>
      <w:r w:rsidRPr="00E9461F">
        <w:rPr>
          <w:rFonts w:ascii="Calibri" w:hAnsi="Calibri" w:cs="Calibri"/>
          <w:noProof/>
          <w:szCs w:val="24"/>
        </w:rPr>
        <w:tab/>
        <w:t xml:space="preserve">Giannone RJ, et al. (2014) Life on the edge: functional genomic response of Ignicoccus hospitalis to the presence of </w:t>
      </w:r>
      <w:r w:rsidRPr="00E9461F">
        <w:rPr>
          <w:rFonts w:ascii="Calibri" w:hAnsi="Calibri" w:cs="Calibri"/>
          <w:i/>
          <w:iCs/>
          <w:noProof/>
          <w:szCs w:val="24"/>
        </w:rPr>
        <w:t>Nanoarchaeum equitans</w:t>
      </w:r>
      <w:r w:rsidRPr="00E9461F">
        <w:rPr>
          <w:rFonts w:ascii="Calibri" w:hAnsi="Calibri" w:cs="Calibri"/>
          <w:noProof/>
          <w:szCs w:val="24"/>
        </w:rPr>
        <w:t xml:space="preserve">. </w:t>
      </w:r>
      <w:r w:rsidRPr="00E9461F">
        <w:rPr>
          <w:rFonts w:ascii="Calibri" w:hAnsi="Calibri" w:cs="Calibri"/>
          <w:i/>
          <w:iCs/>
          <w:noProof/>
          <w:szCs w:val="24"/>
        </w:rPr>
        <w:t>ISME J</w:t>
      </w:r>
      <w:r w:rsidRPr="00E9461F">
        <w:rPr>
          <w:rFonts w:ascii="Calibri" w:hAnsi="Calibri" w:cs="Calibri"/>
          <w:noProof/>
          <w:szCs w:val="24"/>
        </w:rPr>
        <w:t xml:space="preserve"> 9(1):101–14.</w:t>
      </w:r>
    </w:p>
    <w:p w14:paraId="5F61EB83" w14:textId="77777777" w:rsidR="00E9461F" w:rsidRPr="00E9461F" w:rsidRDefault="00E9461F" w:rsidP="00E9461F">
      <w:pPr>
        <w:widowControl w:val="0"/>
        <w:autoSpaceDE w:val="0"/>
        <w:autoSpaceDN w:val="0"/>
        <w:adjustRightInd w:val="0"/>
        <w:spacing w:line="240" w:lineRule="auto"/>
        <w:ind w:left="640" w:hanging="640"/>
        <w:rPr>
          <w:rFonts w:ascii="Calibri" w:hAnsi="Calibri" w:cs="Calibri"/>
          <w:noProof/>
          <w:szCs w:val="24"/>
        </w:rPr>
      </w:pPr>
      <w:r w:rsidRPr="00E9461F">
        <w:rPr>
          <w:rFonts w:ascii="Calibri" w:hAnsi="Calibri" w:cs="Calibri"/>
          <w:noProof/>
          <w:szCs w:val="24"/>
        </w:rPr>
        <w:t xml:space="preserve">4. </w:t>
      </w:r>
      <w:r w:rsidRPr="00E9461F">
        <w:rPr>
          <w:rFonts w:ascii="Calibri" w:hAnsi="Calibri" w:cs="Calibri"/>
          <w:noProof/>
          <w:szCs w:val="24"/>
        </w:rPr>
        <w:tab/>
        <w:t xml:space="preserve">Tabb DL, Fernando CG, Chambers MC (2008) MyriMatch:highly accurate tandem mass spectral peptide identificaiton by multivariate hypergeometric analysis. </w:t>
      </w:r>
      <w:r w:rsidRPr="00E9461F">
        <w:rPr>
          <w:rFonts w:ascii="Calibri" w:hAnsi="Calibri" w:cs="Calibri"/>
          <w:i/>
          <w:iCs/>
          <w:noProof/>
          <w:szCs w:val="24"/>
        </w:rPr>
        <w:t>J Proteome Res</w:t>
      </w:r>
      <w:r w:rsidRPr="00E9461F">
        <w:rPr>
          <w:rFonts w:ascii="Calibri" w:hAnsi="Calibri" w:cs="Calibri"/>
          <w:noProof/>
          <w:szCs w:val="24"/>
        </w:rPr>
        <w:t xml:space="preserve"> 6(2):654–661.</w:t>
      </w:r>
    </w:p>
    <w:p w14:paraId="4A94EAEA" w14:textId="77777777" w:rsidR="00E9461F" w:rsidRPr="00E9461F" w:rsidRDefault="00E9461F" w:rsidP="00E9461F">
      <w:pPr>
        <w:widowControl w:val="0"/>
        <w:autoSpaceDE w:val="0"/>
        <w:autoSpaceDN w:val="0"/>
        <w:adjustRightInd w:val="0"/>
        <w:spacing w:line="240" w:lineRule="auto"/>
        <w:ind w:left="640" w:hanging="640"/>
        <w:rPr>
          <w:rFonts w:ascii="Calibri" w:hAnsi="Calibri" w:cs="Calibri"/>
          <w:noProof/>
        </w:rPr>
      </w:pPr>
      <w:r w:rsidRPr="00E9461F">
        <w:rPr>
          <w:rFonts w:ascii="Calibri" w:hAnsi="Calibri" w:cs="Calibri"/>
          <w:noProof/>
          <w:szCs w:val="24"/>
        </w:rPr>
        <w:t xml:space="preserve">5. </w:t>
      </w:r>
      <w:r w:rsidRPr="00E9461F">
        <w:rPr>
          <w:rFonts w:ascii="Calibri" w:hAnsi="Calibri" w:cs="Calibri"/>
          <w:noProof/>
          <w:szCs w:val="24"/>
        </w:rPr>
        <w:tab/>
        <w:t xml:space="preserve">Ma ZQ, et al. (2009) IDPicker 2.0: Improved protein assembly with high discrimination peptide identification filtering. </w:t>
      </w:r>
      <w:r w:rsidRPr="00E9461F">
        <w:rPr>
          <w:rFonts w:ascii="Calibri" w:hAnsi="Calibri" w:cs="Calibri"/>
          <w:i/>
          <w:iCs/>
          <w:noProof/>
          <w:szCs w:val="24"/>
        </w:rPr>
        <w:t>J Proteome Res</w:t>
      </w:r>
      <w:r w:rsidRPr="00E9461F">
        <w:rPr>
          <w:rFonts w:ascii="Calibri" w:hAnsi="Calibri" w:cs="Calibri"/>
          <w:noProof/>
          <w:szCs w:val="24"/>
        </w:rPr>
        <w:t xml:space="preserve"> 8(8):3872–3881.</w:t>
      </w:r>
    </w:p>
    <w:p w14:paraId="1B39ACDB" w14:textId="3B9846C6" w:rsidR="00E9461F" w:rsidRPr="00E9461F" w:rsidRDefault="00E9461F" w:rsidP="00E9461F">
      <w:r>
        <w:lastRenderedPageBreak/>
        <w:fldChar w:fldCharType="end"/>
      </w:r>
    </w:p>
    <w:sectPr w:rsidR="00E9461F" w:rsidRPr="00E9461F" w:rsidSect="00E736C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57CFA"/>
    <w:multiLevelType w:val="hybridMultilevel"/>
    <w:tmpl w:val="73D6773A"/>
    <w:lvl w:ilvl="0" w:tplc="79DA0B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1F25BD"/>
    <w:multiLevelType w:val="hybridMultilevel"/>
    <w:tmpl w:val="DA741DF0"/>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2C5A2350"/>
    <w:multiLevelType w:val="hybridMultilevel"/>
    <w:tmpl w:val="FE3624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1853B0"/>
    <w:multiLevelType w:val="hybridMultilevel"/>
    <w:tmpl w:val="89A298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3970F0"/>
    <w:multiLevelType w:val="hybridMultilevel"/>
    <w:tmpl w:val="DC206B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010FE5"/>
    <w:multiLevelType w:val="hybridMultilevel"/>
    <w:tmpl w:val="CF08DFDC"/>
    <w:lvl w:ilvl="0" w:tplc="8DF0967E">
      <w:start w:val="1"/>
      <w:numFmt w:val="decimal"/>
      <w:lvlText w:val="%1."/>
      <w:lvlJc w:val="left"/>
      <w:pPr>
        <w:ind w:left="720" w:hanging="360"/>
      </w:pPr>
      <w:rPr>
        <w:rFonts w:ascii="Times New Roman" w:eastAsiaTheme="minorHAnsi" w:hAnsi="Times New Roman" w:cs="Times New Roman" w:hint="default"/>
        <w:b w:val="0"/>
        <w:color w:val="222222"/>
        <w:sz w:val="2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6F3F209B"/>
    <w:multiLevelType w:val="hybridMultilevel"/>
    <w:tmpl w:val="49F23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577ECB"/>
    <w:multiLevelType w:val="hybridMultilevel"/>
    <w:tmpl w:val="EE9EA6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4"/>
  </w:num>
  <w:num w:numId="4">
    <w:abstractNumId w:val="0"/>
  </w:num>
  <w:num w:numId="5">
    <w:abstractNumId w:val="6"/>
  </w:num>
  <w:num w:numId="6">
    <w:abstractNumId w:val="5"/>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DFD"/>
    <w:rsid w:val="000065F6"/>
    <w:rsid w:val="000207C3"/>
    <w:rsid w:val="00032D65"/>
    <w:rsid w:val="0003330C"/>
    <w:rsid w:val="0005024D"/>
    <w:rsid w:val="00053E49"/>
    <w:rsid w:val="00056982"/>
    <w:rsid w:val="00056F7A"/>
    <w:rsid w:val="0005769C"/>
    <w:rsid w:val="000619EA"/>
    <w:rsid w:val="00062436"/>
    <w:rsid w:val="00067600"/>
    <w:rsid w:val="000766D0"/>
    <w:rsid w:val="00080B82"/>
    <w:rsid w:val="00080C62"/>
    <w:rsid w:val="000812E8"/>
    <w:rsid w:val="00083C65"/>
    <w:rsid w:val="00087D8B"/>
    <w:rsid w:val="00090CED"/>
    <w:rsid w:val="000942EA"/>
    <w:rsid w:val="00096C85"/>
    <w:rsid w:val="0009725D"/>
    <w:rsid w:val="000A654A"/>
    <w:rsid w:val="000B39DE"/>
    <w:rsid w:val="000C7E52"/>
    <w:rsid w:val="000D1D02"/>
    <w:rsid w:val="000D2CF6"/>
    <w:rsid w:val="000D62D6"/>
    <w:rsid w:val="000E12EC"/>
    <w:rsid w:val="000E17BF"/>
    <w:rsid w:val="000E1F7A"/>
    <w:rsid w:val="000E3C58"/>
    <w:rsid w:val="000F4B71"/>
    <w:rsid w:val="000F4D3B"/>
    <w:rsid w:val="000F61E0"/>
    <w:rsid w:val="001104D3"/>
    <w:rsid w:val="00112A8F"/>
    <w:rsid w:val="00117E7E"/>
    <w:rsid w:val="00121CF3"/>
    <w:rsid w:val="001250E6"/>
    <w:rsid w:val="00125962"/>
    <w:rsid w:val="001300E3"/>
    <w:rsid w:val="0013395D"/>
    <w:rsid w:val="00151562"/>
    <w:rsid w:val="00151C44"/>
    <w:rsid w:val="00160C5F"/>
    <w:rsid w:val="00167419"/>
    <w:rsid w:val="00180F38"/>
    <w:rsid w:val="0018450C"/>
    <w:rsid w:val="00190B89"/>
    <w:rsid w:val="001A04A9"/>
    <w:rsid w:val="001B3652"/>
    <w:rsid w:val="001B3A81"/>
    <w:rsid w:val="001D34E5"/>
    <w:rsid w:val="001E475E"/>
    <w:rsid w:val="001E57E5"/>
    <w:rsid w:val="001E6F3D"/>
    <w:rsid w:val="00202547"/>
    <w:rsid w:val="0020670E"/>
    <w:rsid w:val="002119C0"/>
    <w:rsid w:val="00211EA2"/>
    <w:rsid w:val="00211FDD"/>
    <w:rsid w:val="002270D2"/>
    <w:rsid w:val="002300AD"/>
    <w:rsid w:val="002412BC"/>
    <w:rsid w:val="00242A7F"/>
    <w:rsid w:val="0024331C"/>
    <w:rsid w:val="00245DDD"/>
    <w:rsid w:val="00247B62"/>
    <w:rsid w:val="00256D9D"/>
    <w:rsid w:val="002574E1"/>
    <w:rsid w:val="0026011B"/>
    <w:rsid w:val="00260780"/>
    <w:rsid w:val="00261304"/>
    <w:rsid w:val="00271053"/>
    <w:rsid w:val="00275AED"/>
    <w:rsid w:val="00275E23"/>
    <w:rsid w:val="00285FD1"/>
    <w:rsid w:val="00291B71"/>
    <w:rsid w:val="002938E4"/>
    <w:rsid w:val="002B2CBA"/>
    <w:rsid w:val="002B7B33"/>
    <w:rsid w:val="002C0547"/>
    <w:rsid w:val="002D23A8"/>
    <w:rsid w:val="002D29C2"/>
    <w:rsid w:val="002E5DB8"/>
    <w:rsid w:val="002E6620"/>
    <w:rsid w:val="002F0409"/>
    <w:rsid w:val="002F4F05"/>
    <w:rsid w:val="0030465D"/>
    <w:rsid w:val="00307649"/>
    <w:rsid w:val="003169EE"/>
    <w:rsid w:val="00323443"/>
    <w:rsid w:val="00330CE1"/>
    <w:rsid w:val="00352BE7"/>
    <w:rsid w:val="00353736"/>
    <w:rsid w:val="00357695"/>
    <w:rsid w:val="00361705"/>
    <w:rsid w:val="00363786"/>
    <w:rsid w:val="003712E7"/>
    <w:rsid w:val="00376F2A"/>
    <w:rsid w:val="00387B28"/>
    <w:rsid w:val="00396DC5"/>
    <w:rsid w:val="003A4175"/>
    <w:rsid w:val="003B136B"/>
    <w:rsid w:val="003B360E"/>
    <w:rsid w:val="003B3C71"/>
    <w:rsid w:val="003C4E38"/>
    <w:rsid w:val="003C78EF"/>
    <w:rsid w:val="003D0E05"/>
    <w:rsid w:val="003D2A21"/>
    <w:rsid w:val="003E390B"/>
    <w:rsid w:val="003F347E"/>
    <w:rsid w:val="003F3E98"/>
    <w:rsid w:val="00401B7E"/>
    <w:rsid w:val="00422911"/>
    <w:rsid w:val="004269D7"/>
    <w:rsid w:val="004323D9"/>
    <w:rsid w:val="00434B38"/>
    <w:rsid w:val="00441F6E"/>
    <w:rsid w:val="004420DA"/>
    <w:rsid w:val="00445E2B"/>
    <w:rsid w:val="00446E4A"/>
    <w:rsid w:val="00452C12"/>
    <w:rsid w:val="00453692"/>
    <w:rsid w:val="00455AA8"/>
    <w:rsid w:val="00471C51"/>
    <w:rsid w:val="00492463"/>
    <w:rsid w:val="004967AE"/>
    <w:rsid w:val="004A66C0"/>
    <w:rsid w:val="004A7467"/>
    <w:rsid w:val="004B2B92"/>
    <w:rsid w:val="004B318B"/>
    <w:rsid w:val="004B3910"/>
    <w:rsid w:val="004B7F52"/>
    <w:rsid w:val="004D0F65"/>
    <w:rsid w:val="004E4259"/>
    <w:rsid w:val="004E7B10"/>
    <w:rsid w:val="004F20FD"/>
    <w:rsid w:val="004F5069"/>
    <w:rsid w:val="00502AF3"/>
    <w:rsid w:val="0050584A"/>
    <w:rsid w:val="00507F2B"/>
    <w:rsid w:val="00510995"/>
    <w:rsid w:val="005150F6"/>
    <w:rsid w:val="00517A38"/>
    <w:rsid w:val="00543757"/>
    <w:rsid w:val="005438A4"/>
    <w:rsid w:val="00560137"/>
    <w:rsid w:val="0056698E"/>
    <w:rsid w:val="00577C16"/>
    <w:rsid w:val="00580A3D"/>
    <w:rsid w:val="0058145F"/>
    <w:rsid w:val="005850AA"/>
    <w:rsid w:val="00586302"/>
    <w:rsid w:val="00592C50"/>
    <w:rsid w:val="005A1DEB"/>
    <w:rsid w:val="005A356D"/>
    <w:rsid w:val="005A3CE1"/>
    <w:rsid w:val="005A4FFD"/>
    <w:rsid w:val="005A5DB8"/>
    <w:rsid w:val="005A6F5F"/>
    <w:rsid w:val="005B0900"/>
    <w:rsid w:val="005B6377"/>
    <w:rsid w:val="005B6E3D"/>
    <w:rsid w:val="005C0401"/>
    <w:rsid w:val="005D4A65"/>
    <w:rsid w:val="005E0F17"/>
    <w:rsid w:val="005F2AE7"/>
    <w:rsid w:val="00601DDC"/>
    <w:rsid w:val="006035C6"/>
    <w:rsid w:val="00603DCB"/>
    <w:rsid w:val="00606EB4"/>
    <w:rsid w:val="00611D3F"/>
    <w:rsid w:val="00612179"/>
    <w:rsid w:val="00614896"/>
    <w:rsid w:val="00625000"/>
    <w:rsid w:val="00626452"/>
    <w:rsid w:val="00630B07"/>
    <w:rsid w:val="00641305"/>
    <w:rsid w:val="0064134A"/>
    <w:rsid w:val="00660392"/>
    <w:rsid w:val="006633BC"/>
    <w:rsid w:val="00671219"/>
    <w:rsid w:val="0067599C"/>
    <w:rsid w:val="006761FC"/>
    <w:rsid w:val="006912B2"/>
    <w:rsid w:val="0069482C"/>
    <w:rsid w:val="006C0D55"/>
    <w:rsid w:val="006C573C"/>
    <w:rsid w:val="006D27D9"/>
    <w:rsid w:val="006E67FF"/>
    <w:rsid w:val="006F039A"/>
    <w:rsid w:val="006F4F08"/>
    <w:rsid w:val="006F5678"/>
    <w:rsid w:val="00715ED8"/>
    <w:rsid w:val="00732A4C"/>
    <w:rsid w:val="00735574"/>
    <w:rsid w:val="00735838"/>
    <w:rsid w:val="0073665E"/>
    <w:rsid w:val="007570B6"/>
    <w:rsid w:val="007628AF"/>
    <w:rsid w:val="00763A31"/>
    <w:rsid w:val="0076604B"/>
    <w:rsid w:val="00766850"/>
    <w:rsid w:val="007717E2"/>
    <w:rsid w:val="00774F5F"/>
    <w:rsid w:val="00781177"/>
    <w:rsid w:val="00785825"/>
    <w:rsid w:val="00790087"/>
    <w:rsid w:val="007A053C"/>
    <w:rsid w:val="007A491B"/>
    <w:rsid w:val="007A5B6B"/>
    <w:rsid w:val="007A784F"/>
    <w:rsid w:val="007C27A3"/>
    <w:rsid w:val="007C5C2D"/>
    <w:rsid w:val="007D3D93"/>
    <w:rsid w:val="007E0943"/>
    <w:rsid w:val="007E78ED"/>
    <w:rsid w:val="007F0D80"/>
    <w:rsid w:val="008026E6"/>
    <w:rsid w:val="00822357"/>
    <w:rsid w:val="008226BA"/>
    <w:rsid w:val="00834098"/>
    <w:rsid w:val="00842486"/>
    <w:rsid w:val="00846DB6"/>
    <w:rsid w:val="00851CFD"/>
    <w:rsid w:val="00852EE0"/>
    <w:rsid w:val="00875DD0"/>
    <w:rsid w:val="00880937"/>
    <w:rsid w:val="0088214B"/>
    <w:rsid w:val="00883CFB"/>
    <w:rsid w:val="00884F49"/>
    <w:rsid w:val="00885CCE"/>
    <w:rsid w:val="0088723D"/>
    <w:rsid w:val="00895BE1"/>
    <w:rsid w:val="008A1A83"/>
    <w:rsid w:val="008B3DFD"/>
    <w:rsid w:val="008B5279"/>
    <w:rsid w:val="008C368F"/>
    <w:rsid w:val="008E1E1D"/>
    <w:rsid w:val="008E6A54"/>
    <w:rsid w:val="008F176B"/>
    <w:rsid w:val="008F62B6"/>
    <w:rsid w:val="00905E02"/>
    <w:rsid w:val="009214E8"/>
    <w:rsid w:val="0093628B"/>
    <w:rsid w:val="009606C6"/>
    <w:rsid w:val="00971C02"/>
    <w:rsid w:val="00973655"/>
    <w:rsid w:val="00973F57"/>
    <w:rsid w:val="009855A1"/>
    <w:rsid w:val="0098641C"/>
    <w:rsid w:val="009924A9"/>
    <w:rsid w:val="009A4CEA"/>
    <w:rsid w:val="009A59D1"/>
    <w:rsid w:val="009B2C78"/>
    <w:rsid w:val="009B3A16"/>
    <w:rsid w:val="009B6AEF"/>
    <w:rsid w:val="009C5D8B"/>
    <w:rsid w:val="009C7B80"/>
    <w:rsid w:val="009D647C"/>
    <w:rsid w:val="009E4AC7"/>
    <w:rsid w:val="009F1391"/>
    <w:rsid w:val="009F3A10"/>
    <w:rsid w:val="009F7A7D"/>
    <w:rsid w:val="00A003DD"/>
    <w:rsid w:val="00A00E74"/>
    <w:rsid w:val="00A02866"/>
    <w:rsid w:val="00A13BDB"/>
    <w:rsid w:val="00A1563E"/>
    <w:rsid w:val="00A2049E"/>
    <w:rsid w:val="00A25061"/>
    <w:rsid w:val="00A26B5D"/>
    <w:rsid w:val="00A330F5"/>
    <w:rsid w:val="00A363AE"/>
    <w:rsid w:val="00A37729"/>
    <w:rsid w:val="00A41BBD"/>
    <w:rsid w:val="00A43618"/>
    <w:rsid w:val="00A4534E"/>
    <w:rsid w:val="00A45C65"/>
    <w:rsid w:val="00A50EF6"/>
    <w:rsid w:val="00A57D43"/>
    <w:rsid w:val="00A62F22"/>
    <w:rsid w:val="00A6407D"/>
    <w:rsid w:val="00A72375"/>
    <w:rsid w:val="00A741C9"/>
    <w:rsid w:val="00A7513A"/>
    <w:rsid w:val="00A75461"/>
    <w:rsid w:val="00A813C3"/>
    <w:rsid w:val="00A83455"/>
    <w:rsid w:val="00A869ED"/>
    <w:rsid w:val="00A9290C"/>
    <w:rsid w:val="00A97686"/>
    <w:rsid w:val="00A97956"/>
    <w:rsid w:val="00AD342A"/>
    <w:rsid w:val="00AE0095"/>
    <w:rsid w:val="00AE3645"/>
    <w:rsid w:val="00AE4112"/>
    <w:rsid w:val="00AE74ED"/>
    <w:rsid w:val="00AE7E1E"/>
    <w:rsid w:val="00AF109C"/>
    <w:rsid w:val="00AF339B"/>
    <w:rsid w:val="00B02F9A"/>
    <w:rsid w:val="00B06B6C"/>
    <w:rsid w:val="00B13541"/>
    <w:rsid w:val="00B151CA"/>
    <w:rsid w:val="00B20808"/>
    <w:rsid w:val="00B226A4"/>
    <w:rsid w:val="00B319A7"/>
    <w:rsid w:val="00B32D87"/>
    <w:rsid w:val="00B337EC"/>
    <w:rsid w:val="00B35945"/>
    <w:rsid w:val="00B4279E"/>
    <w:rsid w:val="00B43C79"/>
    <w:rsid w:val="00B46D03"/>
    <w:rsid w:val="00B550F5"/>
    <w:rsid w:val="00B5543E"/>
    <w:rsid w:val="00B577FB"/>
    <w:rsid w:val="00B60B0D"/>
    <w:rsid w:val="00B70EEE"/>
    <w:rsid w:val="00B77480"/>
    <w:rsid w:val="00B83F7B"/>
    <w:rsid w:val="00B95D32"/>
    <w:rsid w:val="00B95D92"/>
    <w:rsid w:val="00BA2883"/>
    <w:rsid w:val="00BA3E5B"/>
    <w:rsid w:val="00BB0881"/>
    <w:rsid w:val="00BB2C18"/>
    <w:rsid w:val="00BB3A80"/>
    <w:rsid w:val="00BB59B1"/>
    <w:rsid w:val="00BD00BE"/>
    <w:rsid w:val="00BD44C5"/>
    <w:rsid w:val="00BD772A"/>
    <w:rsid w:val="00BE30CC"/>
    <w:rsid w:val="00BE3DDD"/>
    <w:rsid w:val="00C00E3D"/>
    <w:rsid w:val="00C03389"/>
    <w:rsid w:val="00C0533B"/>
    <w:rsid w:val="00C119F9"/>
    <w:rsid w:val="00C21296"/>
    <w:rsid w:val="00C3087D"/>
    <w:rsid w:val="00C330C0"/>
    <w:rsid w:val="00C377E4"/>
    <w:rsid w:val="00C427FE"/>
    <w:rsid w:val="00C50CCD"/>
    <w:rsid w:val="00C539F3"/>
    <w:rsid w:val="00C53FAC"/>
    <w:rsid w:val="00C552E6"/>
    <w:rsid w:val="00C80487"/>
    <w:rsid w:val="00C813DF"/>
    <w:rsid w:val="00C92E33"/>
    <w:rsid w:val="00CA0583"/>
    <w:rsid w:val="00CB04CB"/>
    <w:rsid w:val="00CB12F8"/>
    <w:rsid w:val="00CB4F92"/>
    <w:rsid w:val="00CC6342"/>
    <w:rsid w:val="00CC648C"/>
    <w:rsid w:val="00CD71E4"/>
    <w:rsid w:val="00CD7FA4"/>
    <w:rsid w:val="00CE1149"/>
    <w:rsid w:val="00CE3ED3"/>
    <w:rsid w:val="00CE4E08"/>
    <w:rsid w:val="00CE5F0F"/>
    <w:rsid w:val="00CF67D5"/>
    <w:rsid w:val="00D019A9"/>
    <w:rsid w:val="00D057B6"/>
    <w:rsid w:val="00D05CC4"/>
    <w:rsid w:val="00D05EA0"/>
    <w:rsid w:val="00D3355B"/>
    <w:rsid w:val="00D354B0"/>
    <w:rsid w:val="00D56C85"/>
    <w:rsid w:val="00D62DE4"/>
    <w:rsid w:val="00D63AF0"/>
    <w:rsid w:val="00D7385C"/>
    <w:rsid w:val="00D76C00"/>
    <w:rsid w:val="00D8576F"/>
    <w:rsid w:val="00D85865"/>
    <w:rsid w:val="00D85F8C"/>
    <w:rsid w:val="00D90724"/>
    <w:rsid w:val="00DA0BDE"/>
    <w:rsid w:val="00DA260E"/>
    <w:rsid w:val="00DB1568"/>
    <w:rsid w:val="00DB2050"/>
    <w:rsid w:val="00DB482E"/>
    <w:rsid w:val="00DC29CB"/>
    <w:rsid w:val="00DD2506"/>
    <w:rsid w:val="00DD7A81"/>
    <w:rsid w:val="00DE5698"/>
    <w:rsid w:val="00DF5CD6"/>
    <w:rsid w:val="00E00BEF"/>
    <w:rsid w:val="00E024B8"/>
    <w:rsid w:val="00E31A4A"/>
    <w:rsid w:val="00E37B0C"/>
    <w:rsid w:val="00E40D91"/>
    <w:rsid w:val="00E736C7"/>
    <w:rsid w:val="00E80268"/>
    <w:rsid w:val="00E85696"/>
    <w:rsid w:val="00E9069D"/>
    <w:rsid w:val="00E91DB5"/>
    <w:rsid w:val="00E9461F"/>
    <w:rsid w:val="00EA15A9"/>
    <w:rsid w:val="00EA43D4"/>
    <w:rsid w:val="00EA4773"/>
    <w:rsid w:val="00EA66CE"/>
    <w:rsid w:val="00EB044E"/>
    <w:rsid w:val="00EB3EE5"/>
    <w:rsid w:val="00EB7E02"/>
    <w:rsid w:val="00EC313C"/>
    <w:rsid w:val="00ED3F30"/>
    <w:rsid w:val="00EE3F5E"/>
    <w:rsid w:val="00EE62C6"/>
    <w:rsid w:val="00EF7394"/>
    <w:rsid w:val="00F0237C"/>
    <w:rsid w:val="00F036E6"/>
    <w:rsid w:val="00F045EB"/>
    <w:rsid w:val="00F058EC"/>
    <w:rsid w:val="00F07533"/>
    <w:rsid w:val="00F15A27"/>
    <w:rsid w:val="00F212DD"/>
    <w:rsid w:val="00F25567"/>
    <w:rsid w:val="00F25E98"/>
    <w:rsid w:val="00F34FF0"/>
    <w:rsid w:val="00F418D7"/>
    <w:rsid w:val="00F458BA"/>
    <w:rsid w:val="00F5102F"/>
    <w:rsid w:val="00F539E0"/>
    <w:rsid w:val="00F53D1F"/>
    <w:rsid w:val="00F65FA9"/>
    <w:rsid w:val="00F66161"/>
    <w:rsid w:val="00F701B2"/>
    <w:rsid w:val="00F76346"/>
    <w:rsid w:val="00F80B9C"/>
    <w:rsid w:val="00F82908"/>
    <w:rsid w:val="00F864CB"/>
    <w:rsid w:val="00F94916"/>
    <w:rsid w:val="00FA6934"/>
    <w:rsid w:val="00FA7853"/>
    <w:rsid w:val="00FD711A"/>
    <w:rsid w:val="00FE02DE"/>
    <w:rsid w:val="00FE1609"/>
    <w:rsid w:val="00FE5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10391"/>
  <w15:chartTrackingRefBased/>
  <w15:docId w15:val="{78F7EC14-0703-4C7C-B567-B8FAD8608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237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B637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B550F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37C"/>
    <w:rPr>
      <w:rFonts w:asciiTheme="majorHAnsi" w:eastAsiaTheme="majorEastAsia" w:hAnsiTheme="majorHAnsi" w:cstheme="majorBidi"/>
      <w:color w:val="365F91" w:themeColor="accent1" w:themeShade="BF"/>
      <w:sz w:val="32"/>
      <w:szCs w:val="32"/>
    </w:rPr>
  </w:style>
  <w:style w:type="paragraph" w:styleId="NoSpacing">
    <w:name w:val="No Spacing"/>
    <w:uiPriority w:val="1"/>
    <w:qFormat/>
    <w:rsid w:val="00F212DD"/>
    <w:pPr>
      <w:spacing w:after="0" w:line="240" w:lineRule="auto"/>
    </w:pPr>
  </w:style>
  <w:style w:type="character" w:styleId="Hyperlink">
    <w:name w:val="Hyperlink"/>
    <w:basedOn w:val="DefaultParagraphFont"/>
    <w:uiPriority w:val="99"/>
    <w:unhideWhenUsed/>
    <w:rsid w:val="00F212DD"/>
    <w:rPr>
      <w:color w:val="0000FF" w:themeColor="hyperlink"/>
      <w:u w:val="single"/>
    </w:rPr>
  </w:style>
  <w:style w:type="character" w:customStyle="1" w:styleId="Mention1">
    <w:name w:val="Mention1"/>
    <w:basedOn w:val="DefaultParagraphFont"/>
    <w:uiPriority w:val="99"/>
    <w:semiHidden/>
    <w:unhideWhenUsed/>
    <w:rsid w:val="00F212DD"/>
    <w:rPr>
      <w:color w:val="2B579A"/>
      <w:shd w:val="clear" w:color="auto" w:fill="E6E6E6"/>
    </w:rPr>
  </w:style>
  <w:style w:type="character" w:customStyle="1" w:styleId="Heading2Char">
    <w:name w:val="Heading 2 Char"/>
    <w:basedOn w:val="DefaultParagraphFont"/>
    <w:link w:val="Heading2"/>
    <w:uiPriority w:val="9"/>
    <w:rsid w:val="005B6377"/>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link w:val="ListParagraphChar"/>
    <w:uiPriority w:val="34"/>
    <w:qFormat/>
    <w:rsid w:val="006912B2"/>
    <w:pPr>
      <w:ind w:left="720"/>
      <w:contextualSpacing/>
    </w:pPr>
  </w:style>
  <w:style w:type="character" w:styleId="CommentReference">
    <w:name w:val="annotation reference"/>
    <w:basedOn w:val="DefaultParagraphFont"/>
    <w:uiPriority w:val="99"/>
    <w:unhideWhenUsed/>
    <w:rsid w:val="000D2CF6"/>
    <w:rPr>
      <w:sz w:val="16"/>
      <w:szCs w:val="16"/>
    </w:rPr>
  </w:style>
  <w:style w:type="paragraph" w:styleId="CommentText">
    <w:name w:val="annotation text"/>
    <w:basedOn w:val="Normal"/>
    <w:link w:val="CommentTextChar"/>
    <w:uiPriority w:val="99"/>
    <w:unhideWhenUsed/>
    <w:rsid w:val="000D2CF6"/>
    <w:pPr>
      <w:spacing w:line="240" w:lineRule="auto"/>
    </w:pPr>
    <w:rPr>
      <w:sz w:val="20"/>
      <w:szCs w:val="20"/>
    </w:rPr>
  </w:style>
  <w:style w:type="character" w:customStyle="1" w:styleId="CommentTextChar">
    <w:name w:val="Comment Text Char"/>
    <w:basedOn w:val="DefaultParagraphFont"/>
    <w:link w:val="CommentText"/>
    <w:uiPriority w:val="99"/>
    <w:rsid w:val="000D2CF6"/>
    <w:rPr>
      <w:sz w:val="20"/>
      <w:szCs w:val="20"/>
    </w:rPr>
  </w:style>
  <w:style w:type="paragraph" w:styleId="CommentSubject">
    <w:name w:val="annotation subject"/>
    <w:basedOn w:val="CommentText"/>
    <w:next w:val="CommentText"/>
    <w:link w:val="CommentSubjectChar"/>
    <w:uiPriority w:val="99"/>
    <w:semiHidden/>
    <w:unhideWhenUsed/>
    <w:rsid w:val="000D2CF6"/>
    <w:rPr>
      <w:b/>
      <w:bCs/>
    </w:rPr>
  </w:style>
  <w:style w:type="character" w:customStyle="1" w:styleId="CommentSubjectChar">
    <w:name w:val="Comment Subject Char"/>
    <w:basedOn w:val="CommentTextChar"/>
    <w:link w:val="CommentSubject"/>
    <w:uiPriority w:val="99"/>
    <w:semiHidden/>
    <w:rsid w:val="000D2CF6"/>
    <w:rPr>
      <w:b/>
      <w:bCs/>
      <w:sz w:val="20"/>
      <w:szCs w:val="20"/>
    </w:rPr>
  </w:style>
  <w:style w:type="paragraph" w:styleId="BalloonText">
    <w:name w:val="Balloon Text"/>
    <w:basedOn w:val="Normal"/>
    <w:link w:val="BalloonTextChar"/>
    <w:uiPriority w:val="99"/>
    <w:semiHidden/>
    <w:unhideWhenUsed/>
    <w:rsid w:val="000D2C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CF6"/>
    <w:rPr>
      <w:rFonts w:ascii="Segoe UI" w:hAnsi="Segoe UI" w:cs="Segoe UI"/>
      <w:sz w:val="18"/>
      <w:szCs w:val="18"/>
    </w:rPr>
  </w:style>
  <w:style w:type="character" w:styleId="LineNumber">
    <w:name w:val="line number"/>
    <w:basedOn w:val="DefaultParagraphFont"/>
    <w:uiPriority w:val="99"/>
    <w:semiHidden/>
    <w:unhideWhenUsed/>
    <w:rsid w:val="00E736C7"/>
  </w:style>
  <w:style w:type="character" w:styleId="IntenseEmphasis">
    <w:name w:val="Intense Emphasis"/>
    <w:basedOn w:val="DefaultParagraphFont"/>
    <w:uiPriority w:val="21"/>
    <w:qFormat/>
    <w:rsid w:val="00FE5A6A"/>
    <w:rPr>
      <w:i/>
      <w:iCs/>
      <w:color w:val="4F81BD" w:themeColor="accent1"/>
    </w:rPr>
  </w:style>
  <w:style w:type="character" w:styleId="Emphasis">
    <w:name w:val="Emphasis"/>
    <w:basedOn w:val="DefaultParagraphFont"/>
    <w:uiPriority w:val="20"/>
    <w:qFormat/>
    <w:rsid w:val="00A813C3"/>
    <w:rPr>
      <w:i/>
      <w:iCs/>
    </w:rPr>
  </w:style>
  <w:style w:type="table" w:styleId="TableGrid">
    <w:name w:val="Table Grid"/>
    <w:basedOn w:val="TableNormal"/>
    <w:uiPriority w:val="59"/>
    <w:rsid w:val="00441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rsid w:val="00F036E6"/>
    <w:pPr>
      <w:overflowPunct w:val="0"/>
      <w:autoSpaceDE w:val="0"/>
      <w:autoSpaceDN w:val="0"/>
      <w:adjustRightInd w:val="0"/>
      <w:spacing w:after="0" w:line="360" w:lineRule="auto"/>
      <w:textAlignment w:val="baseline"/>
    </w:pPr>
    <w:rPr>
      <w:rFonts w:ascii="Times New Roman" w:eastAsia="Times New Roman" w:hAnsi="Times New Roman" w:cs="Times New Roman"/>
      <w:sz w:val="20"/>
      <w:szCs w:val="20"/>
      <w:lang w:eastAsia="de-DE"/>
    </w:rPr>
  </w:style>
  <w:style w:type="character" w:customStyle="1" w:styleId="Heading3Char">
    <w:name w:val="Heading 3 Char"/>
    <w:basedOn w:val="DefaultParagraphFont"/>
    <w:link w:val="Heading3"/>
    <w:uiPriority w:val="9"/>
    <w:rsid w:val="00B550F5"/>
    <w:rPr>
      <w:rFonts w:asciiTheme="majorHAnsi" w:eastAsiaTheme="majorEastAsia" w:hAnsiTheme="majorHAnsi" w:cstheme="majorBidi"/>
      <w:color w:val="243F60" w:themeColor="accent1" w:themeShade="7F"/>
      <w:sz w:val="24"/>
      <w:szCs w:val="24"/>
    </w:rPr>
  </w:style>
  <w:style w:type="paragraph" w:styleId="Revision">
    <w:name w:val="Revision"/>
    <w:hidden/>
    <w:uiPriority w:val="99"/>
    <w:semiHidden/>
    <w:rsid w:val="00053E49"/>
    <w:pPr>
      <w:spacing w:after="0" w:line="240" w:lineRule="auto"/>
    </w:pPr>
  </w:style>
  <w:style w:type="character" w:customStyle="1" w:styleId="ListParagraphChar">
    <w:name w:val="List Paragraph Char"/>
    <w:link w:val="ListParagraph"/>
    <w:uiPriority w:val="34"/>
    <w:rsid w:val="0050584A"/>
  </w:style>
  <w:style w:type="character" w:customStyle="1" w:styleId="apple-converted-space">
    <w:name w:val="apple-converted-space"/>
    <w:basedOn w:val="DefaultParagraphFont"/>
    <w:rsid w:val="00A41BBD"/>
  </w:style>
  <w:style w:type="paragraph" w:styleId="Caption">
    <w:name w:val="caption"/>
    <w:basedOn w:val="Normal"/>
    <w:next w:val="Normal"/>
    <w:uiPriority w:val="35"/>
    <w:unhideWhenUsed/>
    <w:qFormat/>
    <w:rsid w:val="00256D9D"/>
    <w:pPr>
      <w:spacing w:line="240" w:lineRule="auto"/>
    </w:pPr>
    <w:rPr>
      <w:i/>
      <w:iCs/>
      <w:color w:val="1F497D" w:themeColor="text2"/>
      <w:sz w:val="18"/>
      <w:szCs w:val="18"/>
    </w:rPr>
  </w:style>
  <w:style w:type="paragraph" w:styleId="DocumentMap">
    <w:name w:val="Document Map"/>
    <w:basedOn w:val="Normal"/>
    <w:link w:val="DocumentMapChar"/>
    <w:uiPriority w:val="99"/>
    <w:semiHidden/>
    <w:unhideWhenUsed/>
    <w:rsid w:val="00117E7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17E7E"/>
    <w:rPr>
      <w:rFonts w:ascii="Times New Roman" w:hAnsi="Times New Roman" w:cs="Times New Roman"/>
      <w:sz w:val="24"/>
      <w:szCs w:val="24"/>
    </w:rPr>
  </w:style>
  <w:style w:type="character" w:styleId="UnresolvedMention">
    <w:name w:val="Unresolved Mention"/>
    <w:basedOn w:val="DefaultParagraphFont"/>
    <w:uiPriority w:val="99"/>
    <w:rsid w:val="004B2B9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3657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01588-0C40-4119-92E6-C22125A2D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395</Words>
  <Characters>19047</Characters>
  <Application>Microsoft Office Word</Application>
  <DocSecurity>0</DocSecurity>
  <Lines>366</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 Olson</dc:creator>
  <cp:keywords/>
  <dc:description/>
  <cp:lastModifiedBy>Dan Olson</cp:lastModifiedBy>
  <cp:revision>3</cp:revision>
  <dcterms:created xsi:type="dcterms:W3CDTF">2017-07-27T17:27:00Z</dcterms:created>
  <dcterms:modified xsi:type="dcterms:W3CDTF">2017-07-27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author-date</vt:lpwstr>
  </property>
  <property fmtid="{D5CDD505-2E9C-101B-9397-08002B2CF9AE}" pid="3" name="Mendeley Recent Style Name 0_1">
    <vt:lpwstr>American Chemical Society (author-date)</vt:lpwstr>
  </property>
  <property fmtid="{D5CDD505-2E9C-101B-9397-08002B2CF9AE}" pid="4" name="Mendeley Recent Style Id 1_1">
    <vt:lpwstr>http://www.zotero.org/styles/biotechnology-for-biofuels</vt:lpwstr>
  </property>
  <property fmtid="{D5CDD505-2E9C-101B-9397-08002B2CF9AE}" pid="5" name="Mendeley Recent Style Name 1_1">
    <vt:lpwstr>Biotechnology for Biofuels</vt:lpwstr>
  </property>
  <property fmtid="{D5CDD505-2E9C-101B-9397-08002B2CF9AE}" pid="6" name="Mendeley Recent Style Id 2_1">
    <vt:lpwstr>http://www.zotero.org/styles/cbi</vt:lpwstr>
  </property>
  <property fmtid="{D5CDD505-2E9C-101B-9397-08002B2CF9AE}" pid="7" name="Mendeley Recent Style Name 2_1">
    <vt:lpwstr>CBI</vt:lpwstr>
  </property>
  <property fmtid="{D5CDD505-2E9C-101B-9397-08002B2CF9AE}" pid="8" name="Mendeley Recent Style Id 3_1">
    <vt:lpwstr>http://www.zotero.org/styles/cbi-based-on-american-chemical-society-author-date</vt:lpwstr>
  </property>
  <property fmtid="{D5CDD505-2E9C-101B-9397-08002B2CF9AE}" pid="9" name="Mendeley Recent Style Name 3_1">
    <vt:lpwstr>CBI based on American Chemical Society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6th edition (note)</vt:lpwstr>
  </property>
  <property fmtid="{D5CDD505-2E9C-101B-9397-08002B2CF9AE}" pid="12" name="Mendeley Recent Style Id 5_1">
    <vt:lpwstr>http://www.zotero.org/styles/current-opinion-in-biotechnology</vt:lpwstr>
  </property>
  <property fmtid="{D5CDD505-2E9C-101B-9397-08002B2CF9AE}" pid="13" name="Mendeley Recent Style Name 5_1">
    <vt:lpwstr>Current Opinion in Biotechnology</vt:lpwstr>
  </property>
  <property fmtid="{D5CDD505-2E9C-101B-9397-08002B2CF9AE}" pid="14" name="Mendeley Recent Style Id 6_1">
    <vt:lpwstr>http://www.zotero.org/styles/current-opinion</vt:lpwstr>
  </property>
  <property fmtid="{D5CDD505-2E9C-101B-9397-08002B2CF9AE}" pid="15" name="Mendeley Recent Style Name 6_1">
    <vt:lpwstr>Current Opinion journals</vt:lpwstr>
  </property>
  <property fmtid="{D5CDD505-2E9C-101B-9397-08002B2CF9AE}" pid="16" name="Mendeley Recent Style Id 7_1">
    <vt:lpwstr>http://csl.mendeley.com/styles/23524721/chicago-DanOlsonCV</vt:lpwstr>
  </property>
  <property fmtid="{D5CDD505-2E9C-101B-9397-08002B2CF9AE}" pid="17" name="Mendeley Recent Style Name 7_1">
    <vt:lpwstr>Daniel Olson CV style</vt:lpwstr>
  </property>
  <property fmtid="{D5CDD505-2E9C-101B-9397-08002B2CF9AE}" pid="18" name="Mendeley Recent Style Id 8_1">
    <vt:lpwstr>http://www.zotero.org/styles/metabolic-engineering-communications</vt:lpwstr>
  </property>
  <property fmtid="{D5CDD505-2E9C-101B-9397-08002B2CF9AE}" pid="19" name="Mendeley Recent Style Name 8_1">
    <vt:lpwstr>Metabolic Engineering Communications</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e26c3186-a820-3c30-bdec-77488339eadc</vt:lpwstr>
  </property>
  <property fmtid="{D5CDD505-2E9C-101B-9397-08002B2CF9AE}" pid="24" name="Mendeley Citation Style_1">
    <vt:lpwstr>http://www.zotero.org/styles/pnas</vt:lpwstr>
  </property>
</Properties>
</file>